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767251" w14:textId="77777777" w:rsidR="00060CFD" w:rsidRPr="006319DC" w:rsidRDefault="00060CFD" w:rsidP="00060CFD">
      <w:pPr>
        <w:rPr>
          <w:rFonts w:ascii="Times New Roman" w:hAnsi="Times New Roman" w:cs="Times New Roman"/>
          <w:sz w:val="24"/>
          <w:szCs w:val="24"/>
          <w:u w:val="single"/>
        </w:rPr>
      </w:pPr>
      <w:r w:rsidRPr="006319DC">
        <w:rPr>
          <w:rFonts w:ascii="Times New Roman" w:hAnsi="Times New Roman" w:cs="Times New Roman"/>
          <w:sz w:val="24"/>
          <w:szCs w:val="24"/>
          <w:u w:val="single"/>
        </w:rPr>
        <w:t>Appendix B. Ovid search</w:t>
      </w:r>
    </w:p>
    <w:tbl>
      <w:tblPr>
        <w:tblW w:w="98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9108"/>
      </w:tblGrid>
      <w:tr w:rsidR="00060CFD" w:rsidRPr="00F54760" w14:paraId="77E3A746" w14:textId="77777777" w:rsidTr="00F50F9C">
        <w:tc>
          <w:tcPr>
            <w:tcW w:w="709" w:type="dxa"/>
            <w:tcBorders>
              <w:right w:val="nil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0C43D3" w14:textId="77777777" w:rsidR="00060CFD" w:rsidRPr="00F54760" w:rsidRDefault="00060CFD" w:rsidP="00F50F9C">
            <w:pPr>
              <w:spacing w:line="360" w:lineRule="atLeast"/>
              <w:jc w:val="center"/>
              <w:rPr>
                <w:rFonts w:eastAsia="Times New Roman"/>
                <w:color w:val="2D2D2D"/>
                <w:sz w:val="20"/>
                <w:szCs w:val="20"/>
                <w:lang w:val="en-CA" w:eastAsia="en-CA"/>
              </w:rPr>
            </w:pPr>
            <w:r>
              <w:rPr>
                <w:rFonts w:eastAsia="Times New Roman"/>
                <w:color w:val="2D2D2D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9108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292E18D" w14:textId="77777777" w:rsidR="00060CFD" w:rsidRPr="00F54760" w:rsidRDefault="00060CFD" w:rsidP="00F50F9C">
            <w:r w:rsidRPr="00F54760">
              <w:t>Cerebrovascular Circulation.mp. [</w:t>
            </w:r>
            <w:proofErr w:type="spellStart"/>
            <w:r w:rsidRPr="00F54760">
              <w:t>mp</w:t>
            </w:r>
            <w:proofErr w:type="spellEnd"/>
            <w:r w:rsidRPr="00F54760">
              <w:t xml:space="preserve">=ab, </w:t>
            </w:r>
            <w:proofErr w:type="spellStart"/>
            <w:r w:rsidRPr="00F54760">
              <w:t>t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o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b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hw</w:t>
            </w:r>
            <w:proofErr w:type="spellEnd"/>
            <w:r w:rsidRPr="00F54760">
              <w:t xml:space="preserve">, id, cc, nm, </w:t>
            </w:r>
            <w:proofErr w:type="spellStart"/>
            <w:r w:rsidRPr="00F54760">
              <w:t>f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kf</w:t>
            </w:r>
            <w:proofErr w:type="spellEnd"/>
            <w:r w:rsidRPr="00F54760">
              <w:t xml:space="preserve">, ox, px, </w:t>
            </w:r>
            <w:proofErr w:type="spellStart"/>
            <w:r w:rsidRPr="00F54760">
              <w:t>r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u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sy</w:t>
            </w:r>
            <w:proofErr w:type="spellEnd"/>
            <w:r w:rsidRPr="00F54760">
              <w:t>]</w:t>
            </w:r>
          </w:p>
        </w:tc>
      </w:tr>
      <w:tr w:rsidR="00060CFD" w:rsidRPr="00F54760" w14:paraId="27DBE650" w14:textId="77777777" w:rsidTr="00F50F9C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952C73" w14:textId="77777777" w:rsidR="00060CFD" w:rsidRPr="00F54760" w:rsidRDefault="00060CFD" w:rsidP="00F50F9C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</w:pPr>
            <w:r w:rsidRPr="00F54760"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9108" w:type="dxa"/>
            <w:tcBorders>
              <w:right w:val="nil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D73A14" w14:textId="77777777" w:rsidR="00060CFD" w:rsidRPr="00F54760" w:rsidRDefault="00060CFD" w:rsidP="00F50F9C">
            <w:r>
              <w:t xml:space="preserve">Cerebral </w:t>
            </w:r>
            <w:r w:rsidRPr="00F54760">
              <w:t>Blood Flow.mp. [</w:t>
            </w:r>
            <w:proofErr w:type="spellStart"/>
            <w:r w:rsidRPr="00F54760">
              <w:t>mp</w:t>
            </w:r>
            <w:proofErr w:type="spellEnd"/>
            <w:r w:rsidRPr="00F54760">
              <w:t xml:space="preserve">=ab, </w:t>
            </w:r>
            <w:proofErr w:type="spellStart"/>
            <w:r w:rsidRPr="00F54760">
              <w:t>t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o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b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hw</w:t>
            </w:r>
            <w:proofErr w:type="spellEnd"/>
            <w:r w:rsidRPr="00F54760">
              <w:t xml:space="preserve">, id, cc, nm, </w:t>
            </w:r>
            <w:proofErr w:type="spellStart"/>
            <w:r w:rsidRPr="00F54760">
              <w:t>f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kf</w:t>
            </w:r>
            <w:proofErr w:type="spellEnd"/>
            <w:r w:rsidRPr="00F54760">
              <w:t xml:space="preserve">, ox, px, </w:t>
            </w:r>
            <w:proofErr w:type="spellStart"/>
            <w:r w:rsidRPr="00F54760">
              <w:t>r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u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sy</w:t>
            </w:r>
            <w:proofErr w:type="spellEnd"/>
            <w:r w:rsidRPr="00F54760">
              <w:t>]</w:t>
            </w:r>
          </w:p>
        </w:tc>
      </w:tr>
      <w:tr w:rsidR="00060CFD" w:rsidRPr="00F54760" w14:paraId="2552DE27" w14:textId="77777777" w:rsidTr="00F50F9C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1F44C2" w14:textId="77777777" w:rsidR="00060CFD" w:rsidRPr="00F54760" w:rsidRDefault="00060CFD" w:rsidP="00F50F9C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</w:pPr>
            <w:r w:rsidRPr="00F54760"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9108" w:type="dxa"/>
            <w:tcBorders>
              <w:right w:val="nil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9D9B12" w14:textId="77777777" w:rsidR="00060CFD" w:rsidRPr="00F54760" w:rsidRDefault="00060CFD" w:rsidP="00F50F9C">
            <w:r w:rsidRPr="00F54760">
              <w:t>Circulation.mp. [</w:t>
            </w:r>
            <w:proofErr w:type="spellStart"/>
            <w:r w:rsidRPr="00F54760">
              <w:t>mp</w:t>
            </w:r>
            <w:proofErr w:type="spellEnd"/>
            <w:r w:rsidRPr="00F54760">
              <w:t xml:space="preserve">=ab, </w:t>
            </w:r>
            <w:proofErr w:type="spellStart"/>
            <w:r w:rsidRPr="00F54760">
              <w:t>t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o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b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hw</w:t>
            </w:r>
            <w:proofErr w:type="spellEnd"/>
            <w:r w:rsidRPr="00F54760">
              <w:t xml:space="preserve">, id, cc, nm, </w:t>
            </w:r>
            <w:proofErr w:type="spellStart"/>
            <w:r w:rsidRPr="00F54760">
              <w:t>f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kf</w:t>
            </w:r>
            <w:proofErr w:type="spellEnd"/>
            <w:r w:rsidRPr="00F54760">
              <w:t xml:space="preserve">, ox, px, </w:t>
            </w:r>
            <w:proofErr w:type="spellStart"/>
            <w:r w:rsidRPr="00F54760">
              <w:t>r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u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sy</w:t>
            </w:r>
            <w:proofErr w:type="spellEnd"/>
            <w:r w:rsidRPr="00F54760">
              <w:t>]</w:t>
            </w:r>
          </w:p>
        </w:tc>
      </w:tr>
      <w:tr w:rsidR="00060CFD" w:rsidRPr="00F54760" w14:paraId="2329E426" w14:textId="77777777" w:rsidTr="00F50F9C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21451F" w14:textId="77777777" w:rsidR="00060CFD" w:rsidRPr="00F54760" w:rsidRDefault="00060CFD" w:rsidP="00F50F9C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</w:pPr>
            <w:r w:rsidRPr="00F54760"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9108" w:type="dxa"/>
            <w:tcBorders>
              <w:right w:val="nil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65B6FD" w14:textId="77777777" w:rsidR="00060CFD" w:rsidRPr="00F54760" w:rsidRDefault="00060CFD" w:rsidP="00F50F9C">
            <w:r w:rsidRPr="00F54760">
              <w:t>Cerebral Perfusion Pressure.mp. [</w:t>
            </w:r>
            <w:proofErr w:type="spellStart"/>
            <w:r w:rsidRPr="00F54760">
              <w:t>mp</w:t>
            </w:r>
            <w:proofErr w:type="spellEnd"/>
            <w:r w:rsidRPr="00F54760">
              <w:t xml:space="preserve">=ab, </w:t>
            </w:r>
            <w:proofErr w:type="spellStart"/>
            <w:r w:rsidRPr="00F54760">
              <w:t>t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o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b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hw</w:t>
            </w:r>
            <w:proofErr w:type="spellEnd"/>
            <w:r w:rsidRPr="00F54760">
              <w:t xml:space="preserve">, id, cc, nm, </w:t>
            </w:r>
            <w:proofErr w:type="spellStart"/>
            <w:r w:rsidRPr="00F54760">
              <w:t>f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kf</w:t>
            </w:r>
            <w:proofErr w:type="spellEnd"/>
            <w:r w:rsidRPr="00F54760">
              <w:t xml:space="preserve">, ox, px, </w:t>
            </w:r>
            <w:proofErr w:type="spellStart"/>
            <w:r w:rsidRPr="00F54760">
              <w:t>r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u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sy</w:t>
            </w:r>
            <w:proofErr w:type="spellEnd"/>
            <w:r w:rsidRPr="00F54760">
              <w:t>]</w:t>
            </w:r>
          </w:p>
        </w:tc>
      </w:tr>
      <w:tr w:rsidR="00060CFD" w:rsidRPr="00F54760" w14:paraId="3926AAD7" w14:textId="77777777" w:rsidTr="00F50F9C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225049" w14:textId="77777777" w:rsidR="00060CFD" w:rsidRPr="00F54760" w:rsidRDefault="00060CFD" w:rsidP="00F50F9C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</w:pPr>
            <w:r w:rsidRPr="00F54760"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  <w:t>5</w:t>
            </w:r>
          </w:p>
        </w:tc>
        <w:tc>
          <w:tcPr>
            <w:tcW w:w="9108" w:type="dxa"/>
            <w:tcBorders>
              <w:right w:val="nil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6EC920" w14:textId="77777777" w:rsidR="00060CFD" w:rsidRPr="00F54760" w:rsidRDefault="00060CFD" w:rsidP="00F50F9C">
            <w:r w:rsidRPr="00F54760">
              <w:t>Circulation, Cerebrovascular.mp. [</w:t>
            </w:r>
            <w:proofErr w:type="spellStart"/>
            <w:r w:rsidRPr="00F54760">
              <w:t>mp</w:t>
            </w:r>
            <w:proofErr w:type="spellEnd"/>
            <w:r w:rsidRPr="00F54760">
              <w:t xml:space="preserve">=ab, </w:t>
            </w:r>
            <w:proofErr w:type="spellStart"/>
            <w:r w:rsidRPr="00F54760">
              <w:t>t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o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b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hw</w:t>
            </w:r>
            <w:proofErr w:type="spellEnd"/>
            <w:r w:rsidRPr="00F54760">
              <w:t xml:space="preserve">, id, cc, nm, </w:t>
            </w:r>
            <w:proofErr w:type="spellStart"/>
            <w:r w:rsidRPr="00F54760">
              <w:t>f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kf</w:t>
            </w:r>
            <w:proofErr w:type="spellEnd"/>
            <w:r w:rsidRPr="00F54760">
              <w:t xml:space="preserve">, ox, px, </w:t>
            </w:r>
            <w:proofErr w:type="spellStart"/>
            <w:r w:rsidRPr="00F54760">
              <w:t>r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u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sy</w:t>
            </w:r>
            <w:proofErr w:type="spellEnd"/>
            <w:r w:rsidRPr="00F54760">
              <w:t>]</w:t>
            </w:r>
          </w:p>
        </w:tc>
      </w:tr>
      <w:tr w:rsidR="00060CFD" w:rsidRPr="00F54760" w14:paraId="4DAE18F0" w14:textId="77777777" w:rsidTr="00F50F9C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74C842" w14:textId="77777777" w:rsidR="00060CFD" w:rsidRPr="00F54760" w:rsidRDefault="00060CFD" w:rsidP="00F50F9C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</w:pPr>
            <w:r w:rsidRPr="00F54760"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  <w:t>6</w:t>
            </w:r>
          </w:p>
        </w:tc>
        <w:tc>
          <w:tcPr>
            <w:tcW w:w="9108" w:type="dxa"/>
            <w:tcBorders>
              <w:right w:val="nil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3350C2" w14:textId="77777777" w:rsidR="00060CFD" w:rsidRPr="00F54760" w:rsidRDefault="00060CFD" w:rsidP="00F50F9C">
            <w:r w:rsidRPr="00F54760">
              <w:t>CBF.mp. [</w:t>
            </w:r>
            <w:proofErr w:type="spellStart"/>
            <w:r w:rsidRPr="00F54760">
              <w:t>mp</w:t>
            </w:r>
            <w:proofErr w:type="spellEnd"/>
            <w:r w:rsidRPr="00F54760">
              <w:t xml:space="preserve">=ab, </w:t>
            </w:r>
            <w:proofErr w:type="spellStart"/>
            <w:r w:rsidRPr="00F54760">
              <w:t>t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o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b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hw</w:t>
            </w:r>
            <w:proofErr w:type="spellEnd"/>
            <w:r w:rsidRPr="00F54760">
              <w:t xml:space="preserve">, id, cc, nm, </w:t>
            </w:r>
            <w:proofErr w:type="spellStart"/>
            <w:r w:rsidRPr="00F54760">
              <w:t>f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kf</w:t>
            </w:r>
            <w:proofErr w:type="spellEnd"/>
            <w:r w:rsidRPr="00F54760">
              <w:t xml:space="preserve">, ox, px, </w:t>
            </w:r>
            <w:proofErr w:type="spellStart"/>
            <w:r w:rsidRPr="00F54760">
              <w:t>r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u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sy</w:t>
            </w:r>
            <w:proofErr w:type="spellEnd"/>
            <w:r w:rsidRPr="00F54760">
              <w:t>]</w:t>
            </w:r>
          </w:p>
        </w:tc>
      </w:tr>
      <w:tr w:rsidR="00060CFD" w:rsidRPr="00F54760" w14:paraId="76551EA3" w14:textId="77777777" w:rsidTr="00F50F9C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FF8FB2" w14:textId="77777777" w:rsidR="00060CFD" w:rsidRPr="00F54760" w:rsidRDefault="00060CFD" w:rsidP="00F50F9C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</w:pPr>
            <w:r w:rsidRPr="00F54760"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9108" w:type="dxa"/>
            <w:tcBorders>
              <w:right w:val="nil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3877B5" w14:textId="77777777" w:rsidR="00060CFD" w:rsidRPr="00F54760" w:rsidRDefault="00060CFD" w:rsidP="00F50F9C">
            <w:hyperlink r:id="rId4" w:tgtFrame="_blank" w:history="1">
              <w:r w:rsidRPr="00F54760">
                <w:rPr>
                  <w:rStyle w:val="Hyperlink"/>
                </w:rPr>
                <w:t>cbfv.mp</w:t>
              </w:r>
            </w:hyperlink>
            <w:r w:rsidRPr="00F54760">
              <w:t>. [</w:t>
            </w:r>
            <w:proofErr w:type="spellStart"/>
            <w:r w:rsidRPr="00F54760">
              <w:t>mp</w:t>
            </w:r>
            <w:proofErr w:type="spellEnd"/>
            <w:r w:rsidRPr="00F54760">
              <w:t xml:space="preserve">=ab, </w:t>
            </w:r>
            <w:proofErr w:type="spellStart"/>
            <w:r w:rsidRPr="00F54760">
              <w:t>t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o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b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hw</w:t>
            </w:r>
            <w:proofErr w:type="spellEnd"/>
            <w:r w:rsidRPr="00F54760">
              <w:t xml:space="preserve">, id, cc, nm, </w:t>
            </w:r>
            <w:proofErr w:type="spellStart"/>
            <w:r w:rsidRPr="00F54760">
              <w:t>f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kf</w:t>
            </w:r>
            <w:proofErr w:type="spellEnd"/>
            <w:r w:rsidRPr="00F54760">
              <w:t xml:space="preserve">, ox, px, </w:t>
            </w:r>
            <w:proofErr w:type="spellStart"/>
            <w:r w:rsidRPr="00F54760">
              <w:t>r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u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sy</w:t>
            </w:r>
            <w:proofErr w:type="spellEnd"/>
            <w:r w:rsidRPr="00F54760">
              <w:t>]</w:t>
            </w:r>
          </w:p>
        </w:tc>
      </w:tr>
      <w:tr w:rsidR="00060CFD" w:rsidRPr="00F54760" w14:paraId="69E11707" w14:textId="77777777" w:rsidTr="00F50F9C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8542C9" w14:textId="77777777" w:rsidR="00060CFD" w:rsidRPr="00F54760" w:rsidRDefault="00060CFD" w:rsidP="00F50F9C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</w:pPr>
            <w:r w:rsidRPr="00F54760"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  <w:t>8</w:t>
            </w:r>
          </w:p>
        </w:tc>
        <w:tc>
          <w:tcPr>
            <w:tcW w:w="9108" w:type="dxa"/>
            <w:tcBorders>
              <w:right w:val="nil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5FDE55" w14:textId="77777777" w:rsidR="00060CFD" w:rsidRPr="00F54760" w:rsidRDefault="00060CFD" w:rsidP="00F50F9C">
            <w:hyperlink r:id="rId5" w:tgtFrame="_blank" w:history="1">
              <w:r w:rsidRPr="00F54760">
                <w:rPr>
                  <w:rStyle w:val="Hyperlink"/>
                </w:rPr>
                <w:t>cpp.mp</w:t>
              </w:r>
            </w:hyperlink>
            <w:r w:rsidRPr="00F54760">
              <w:t>. [</w:t>
            </w:r>
            <w:proofErr w:type="spellStart"/>
            <w:r w:rsidRPr="00F54760">
              <w:t>mp</w:t>
            </w:r>
            <w:proofErr w:type="spellEnd"/>
            <w:r w:rsidRPr="00F54760">
              <w:t xml:space="preserve">=ab, </w:t>
            </w:r>
            <w:proofErr w:type="spellStart"/>
            <w:r w:rsidRPr="00F54760">
              <w:t>t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o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b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hw</w:t>
            </w:r>
            <w:proofErr w:type="spellEnd"/>
            <w:r w:rsidRPr="00F54760">
              <w:t xml:space="preserve">, id, cc, nm, </w:t>
            </w:r>
            <w:proofErr w:type="spellStart"/>
            <w:r w:rsidRPr="00F54760">
              <w:t>f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kf</w:t>
            </w:r>
            <w:proofErr w:type="spellEnd"/>
            <w:r w:rsidRPr="00F54760">
              <w:t xml:space="preserve">, ox, px, </w:t>
            </w:r>
            <w:proofErr w:type="spellStart"/>
            <w:r w:rsidRPr="00F54760">
              <w:t>r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u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sy</w:t>
            </w:r>
            <w:proofErr w:type="spellEnd"/>
            <w:r w:rsidRPr="00F54760">
              <w:t>]</w:t>
            </w:r>
          </w:p>
        </w:tc>
      </w:tr>
      <w:tr w:rsidR="00060CFD" w:rsidRPr="00F54760" w14:paraId="0FB9955B" w14:textId="77777777" w:rsidTr="00F50F9C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3D5190" w14:textId="77777777" w:rsidR="00060CFD" w:rsidRPr="00F54760" w:rsidRDefault="00060CFD" w:rsidP="00F50F9C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</w:pPr>
            <w:r w:rsidRPr="00F54760"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  <w:t>9</w:t>
            </w:r>
          </w:p>
        </w:tc>
        <w:tc>
          <w:tcPr>
            <w:tcW w:w="9108" w:type="dxa"/>
            <w:tcBorders>
              <w:right w:val="nil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6F0256" w14:textId="77777777" w:rsidR="00060CFD" w:rsidRPr="00F54760" w:rsidRDefault="00060CFD" w:rsidP="00F50F9C">
            <w:r w:rsidRPr="00F54760">
              <w:t>Cerebral Homeostasis.mp. [</w:t>
            </w:r>
            <w:proofErr w:type="spellStart"/>
            <w:r w:rsidRPr="00F54760">
              <w:t>mp</w:t>
            </w:r>
            <w:proofErr w:type="spellEnd"/>
            <w:r w:rsidRPr="00F54760">
              <w:t xml:space="preserve">=ab, </w:t>
            </w:r>
            <w:proofErr w:type="spellStart"/>
            <w:r w:rsidRPr="00F54760">
              <w:t>t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o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b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hw</w:t>
            </w:r>
            <w:proofErr w:type="spellEnd"/>
            <w:r w:rsidRPr="00F54760">
              <w:t xml:space="preserve">, id, cc, nm, </w:t>
            </w:r>
            <w:proofErr w:type="spellStart"/>
            <w:r w:rsidRPr="00F54760">
              <w:t>f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kf</w:t>
            </w:r>
            <w:proofErr w:type="spellEnd"/>
            <w:r w:rsidRPr="00F54760">
              <w:t xml:space="preserve">, ox, px, </w:t>
            </w:r>
            <w:proofErr w:type="spellStart"/>
            <w:r w:rsidRPr="00F54760">
              <w:t>r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u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sy</w:t>
            </w:r>
            <w:proofErr w:type="spellEnd"/>
            <w:r w:rsidRPr="00F54760">
              <w:t>]</w:t>
            </w:r>
          </w:p>
        </w:tc>
      </w:tr>
      <w:tr w:rsidR="00060CFD" w:rsidRPr="00F54760" w14:paraId="4ED8F2D1" w14:textId="77777777" w:rsidTr="00F50F9C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A37E20" w14:textId="77777777" w:rsidR="00060CFD" w:rsidRPr="00F54760" w:rsidRDefault="00060CFD" w:rsidP="00F50F9C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</w:pPr>
            <w:r w:rsidRPr="00F54760"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  <w:t>10</w:t>
            </w:r>
          </w:p>
        </w:tc>
        <w:tc>
          <w:tcPr>
            <w:tcW w:w="9108" w:type="dxa"/>
            <w:tcBorders>
              <w:right w:val="nil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2A890F" w14:textId="77777777" w:rsidR="00060CFD" w:rsidRPr="00F54760" w:rsidRDefault="00060CFD" w:rsidP="00F50F9C">
            <w:r w:rsidRPr="00F54760">
              <w:t>cerebral auto </w:t>
            </w:r>
            <w:hyperlink r:id="rId6" w:tgtFrame="_blank" w:history="1">
              <w:r w:rsidRPr="00F54760">
                <w:rPr>
                  <w:rStyle w:val="Hyperlink"/>
                </w:rPr>
                <w:t>regulation.mp</w:t>
              </w:r>
            </w:hyperlink>
            <w:r w:rsidRPr="00F54760">
              <w:t>. [</w:t>
            </w:r>
            <w:proofErr w:type="spellStart"/>
            <w:r w:rsidRPr="00F54760">
              <w:t>mp</w:t>
            </w:r>
            <w:proofErr w:type="spellEnd"/>
            <w:r w:rsidRPr="00F54760">
              <w:t xml:space="preserve">=ab, </w:t>
            </w:r>
            <w:proofErr w:type="spellStart"/>
            <w:r w:rsidRPr="00F54760">
              <w:t>t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o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b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hw</w:t>
            </w:r>
            <w:proofErr w:type="spellEnd"/>
            <w:r w:rsidRPr="00F54760">
              <w:t xml:space="preserve">, id, cc, nm, </w:t>
            </w:r>
            <w:proofErr w:type="spellStart"/>
            <w:r w:rsidRPr="00F54760">
              <w:t>f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kf</w:t>
            </w:r>
            <w:proofErr w:type="spellEnd"/>
            <w:r w:rsidRPr="00F54760">
              <w:t xml:space="preserve">, ox, px, </w:t>
            </w:r>
            <w:proofErr w:type="spellStart"/>
            <w:r w:rsidRPr="00F54760">
              <w:t>r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u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sy</w:t>
            </w:r>
            <w:proofErr w:type="spellEnd"/>
            <w:r w:rsidRPr="00F54760">
              <w:t>]</w:t>
            </w:r>
          </w:p>
        </w:tc>
      </w:tr>
      <w:tr w:rsidR="00060CFD" w:rsidRPr="00F54760" w14:paraId="04BF3AAF" w14:textId="77777777" w:rsidTr="00F50F9C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E82B1E" w14:textId="77777777" w:rsidR="00060CFD" w:rsidRPr="00F54760" w:rsidRDefault="00060CFD" w:rsidP="00F50F9C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</w:pPr>
            <w:r w:rsidRPr="00F54760"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9108" w:type="dxa"/>
            <w:tcBorders>
              <w:right w:val="nil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CB0D05" w14:textId="77777777" w:rsidR="00060CFD" w:rsidRPr="00F54760" w:rsidRDefault="00060CFD" w:rsidP="00F50F9C">
            <w:r w:rsidRPr="00F54760">
              <w:t>Intracranial Pressure.mp. [</w:t>
            </w:r>
            <w:proofErr w:type="spellStart"/>
            <w:r w:rsidRPr="00F54760">
              <w:t>mp</w:t>
            </w:r>
            <w:proofErr w:type="spellEnd"/>
            <w:r w:rsidRPr="00F54760">
              <w:t xml:space="preserve">=ab, </w:t>
            </w:r>
            <w:proofErr w:type="spellStart"/>
            <w:r w:rsidRPr="00F54760">
              <w:t>t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o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b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hw</w:t>
            </w:r>
            <w:proofErr w:type="spellEnd"/>
            <w:r w:rsidRPr="00F54760">
              <w:t xml:space="preserve">, id, cc, nm, </w:t>
            </w:r>
            <w:proofErr w:type="spellStart"/>
            <w:r w:rsidRPr="00F54760">
              <w:t>f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kf</w:t>
            </w:r>
            <w:proofErr w:type="spellEnd"/>
            <w:r w:rsidRPr="00F54760">
              <w:t xml:space="preserve">, ox, px, </w:t>
            </w:r>
            <w:proofErr w:type="spellStart"/>
            <w:r w:rsidRPr="00F54760">
              <w:t>r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u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sy</w:t>
            </w:r>
            <w:proofErr w:type="spellEnd"/>
            <w:r w:rsidRPr="00F54760">
              <w:t>]</w:t>
            </w:r>
          </w:p>
        </w:tc>
      </w:tr>
      <w:tr w:rsidR="00060CFD" w:rsidRPr="00F54760" w14:paraId="4790D7FF" w14:textId="77777777" w:rsidTr="00F50F9C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3AF217" w14:textId="77777777" w:rsidR="00060CFD" w:rsidRPr="00F54760" w:rsidRDefault="00060CFD" w:rsidP="00F50F9C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</w:pPr>
            <w:r w:rsidRPr="00F54760"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  <w:t>12</w:t>
            </w:r>
          </w:p>
        </w:tc>
        <w:tc>
          <w:tcPr>
            <w:tcW w:w="9108" w:type="dxa"/>
            <w:tcBorders>
              <w:right w:val="nil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661DC4" w14:textId="77777777" w:rsidR="00060CFD" w:rsidRPr="00F54760" w:rsidRDefault="00060CFD" w:rsidP="00F50F9C">
            <w:r w:rsidRPr="00F54760">
              <w:t>Intracerebral Pressure.mp. [</w:t>
            </w:r>
            <w:proofErr w:type="spellStart"/>
            <w:r w:rsidRPr="00F54760">
              <w:t>mp</w:t>
            </w:r>
            <w:proofErr w:type="spellEnd"/>
            <w:r w:rsidRPr="00F54760">
              <w:t xml:space="preserve">=ab, </w:t>
            </w:r>
            <w:proofErr w:type="spellStart"/>
            <w:r w:rsidRPr="00F54760">
              <w:t>t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o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b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hw</w:t>
            </w:r>
            <w:proofErr w:type="spellEnd"/>
            <w:r w:rsidRPr="00F54760">
              <w:t xml:space="preserve">, id, cc, nm, </w:t>
            </w:r>
            <w:proofErr w:type="spellStart"/>
            <w:r w:rsidRPr="00F54760">
              <w:t>f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kf</w:t>
            </w:r>
            <w:proofErr w:type="spellEnd"/>
            <w:r w:rsidRPr="00F54760">
              <w:t xml:space="preserve">, ox, px, </w:t>
            </w:r>
            <w:proofErr w:type="spellStart"/>
            <w:r w:rsidRPr="00F54760">
              <w:t>r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u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sy</w:t>
            </w:r>
            <w:proofErr w:type="spellEnd"/>
            <w:r w:rsidRPr="00F54760">
              <w:t>]</w:t>
            </w:r>
          </w:p>
        </w:tc>
      </w:tr>
      <w:tr w:rsidR="00060CFD" w:rsidRPr="00F54760" w14:paraId="0D02693B" w14:textId="77777777" w:rsidTr="00F50F9C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BB2BC7" w14:textId="77777777" w:rsidR="00060CFD" w:rsidRPr="00F54760" w:rsidRDefault="00060CFD" w:rsidP="00F50F9C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</w:pPr>
            <w:r w:rsidRPr="00F54760"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  <w:t>13</w:t>
            </w:r>
          </w:p>
        </w:tc>
        <w:tc>
          <w:tcPr>
            <w:tcW w:w="9108" w:type="dxa"/>
            <w:tcBorders>
              <w:right w:val="nil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8B387A" w14:textId="77777777" w:rsidR="00060CFD" w:rsidRPr="00F54760" w:rsidRDefault="00060CFD" w:rsidP="00F50F9C">
            <w:r w:rsidRPr="00F54760">
              <w:t>Subarachnoid Pressure.mp. [</w:t>
            </w:r>
            <w:proofErr w:type="spellStart"/>
            <w:r w:rsidRPr="00F54760">
              <w:t>mp</w:t>
            </w:r>
            <w:proofErr w:type="spellEnd"/>
            <w:r w:rsidRPr="00F54760">
              <w:t xml:space="preserve">=ab, </w:t>
            </w:r>
            <w:proofErr w:type="spellStart"/>
            <w:r w:rsidRPr="00F54760">
              <w:t>t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o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b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hw</w:t>
            </w:r>
            <w:proofErr w:type="spellEnd"/>
            <w:r w:rsidRPr="00F54760">
              <w:t xml:space="preserve">, id, cc, nm, </w:t>
            </w:r>
            <w:proofErr w:type="spellStart"/>
            <w:r w:rsidRPr="00F54760">
              <w:t>f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kf</w:t>
            </w:r>
            <w:proofErr w:type="spellEnd"/>
            <w:r w:rsidRPr="00F54760">
              <w:t xml:space="preserve">, ox, px, </w:t>
            </w:r>
            <w:proofErr w:type="spellStart"/>
            <w:r w:rsidRPr="00F54760">
              <w:t>r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u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sy</w:t>
            </w:r>
            <w:proofErr w:type="spellEnd"/>
            <w:r w:rsidRPr="00F54760">
              <w:t>]</w:t>
            </w:r>
          </w:p>
        </w:tc>
      </w:tr>
      <w:tr w:rsidR="00060CFD" w:rsidRPr="00F54760" w14:paraId="3915D894" w14:textId="77777777" w:rsidTr="00F50F9C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8BA5CC" w14:textId="77777777" w:rsidR="00060CFD" w:rsidRPr="00F54760" w:rsidRDefault="00060CFD" w:rsidP="00F50F9C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</w:pPr>
            <w:r w:rsidRPr="00F54760"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  <w:t>14</w:t>
            </w:r>
          </w:p>
        </w:tc>
        <w:tc>
          <w:tcPr>
            <w:tcW w:w="9108" w:type="dxa"/>
            <w:tcBorders>
              <w:right w:val="nil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6440C6" w14:textId="77777777" w:rsidR="00060CFD" w:rsidRPr="00F54760" w:rsidRDefault="00060CFD" w:rsidP="00F50F9C">
            <w:r w:rsidRPr="00F54760">
              <w:t>ICP.mp. [</w:t>
            </w:r>
            <w:proofErr w:type="spellStart"/>
            <w:r w:rsidRPr="00F54760">
              <w:t>mp</w:t>
            </w:r>
            <w:proofErr w:type="spellEnd"/>
            <w:r w:rsidRPr="00F54760">
              <w:t xml:space="preserve">=ab, </w:t>
            </w:r>
            <w:proofErr w:type="spellStart"/>
            <w:r w:rsidRPr="00F54760">
              <w:t>t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o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b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hw</w:t>
            </w:r>
            <w:proofErr w:type="spellEnd"/>
            <w:r w:rsidRPr="00F54760">
              <w:t xml:space="preserve">, id, cc, nm, </w:t>
            </w:r>
            <w:proofErr w:type="spellStart"/>
            <w:r w:rsidRPr="00F54760">
              <w:t>f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kf</w:t>
            </w:r>
            <w:proofErr w:type="spellEnd"/>
            <w:r w:rsidRPr="00F54760">
              <w:t xml:space="preserve">, ox, px, </w:t>
            </w:r>
            <w:proofErr w:type="spellStart"/>
            <w:r w:rsidRPr="00F54760">
              <w:t>r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u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sy</w:t>
            </w:r>
            <w:proofErr w:type="spellEnd"/>
            <w:r w:rsidRPr="00F54760">
              <w:t>]</w:t>
            </w:r>
          </w:p>
        </w:tc>
      </w:tr>
      <w:tr w:rsidR="00060CFD" w:rsidRPr="00F54760" w14:paraId="4BDA7720" w14:textId="77777777" w:rsidTr="00F50F9C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2267EE" w14:textId="77777777" w:rsidR="00060CFD" w:rsidRPr="00F54760" w:rsidRDefault="00060CFD" w:rsidP="00F50F9C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</w:pPr>
            <w:r w:rsidRPr="00F54760"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  <w:t>15</w:t>
            </w:r>
          </w:p>
        </w:tc>
        <w:tc>
          <w:tcPr>
            <w:tcW w:w="9108" w:type="dxa"/>
            <w:tcBorders>
              <w:right w:val="nil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F9D7D9" w14:textId="77777777" w:rsidR="00060CFD" w:rsidRPr="00F54760" w:rsidRDefault="00060CFD" w:rsidP="00F50F9C">
            <w:r w:rsidRPr="00F54760">
              <w:t>Cerebral blood flow </w:t>
            </w:r>
            <w:hyperlink r:id="rId7" w:tgtFrame="_blank" w:history="1">
              <w:r w:rsidRPr="00F54760">
                <w:rPr>
                  <w:rStyle w:val="Hyperlink"/>
                </w:rPr>
                <w:t>velocity.mp</w:t>
              </w:r>
            </w:hyperlink>
            <w:r w:rsidRPr="00F54760">
              <w:t>. [</w:t>
            </w:r>
            <w:proofErr w:type="spellStart"/>
            <w:r w:rsidRPr="00F54760">
              <w:t>mp</w:t>
            </w:r>
            <w:proofErr w:type="spellEnd"/>
            <w:r w:rsidRPr="00F54760">
              <w:t xml:space="preserve">=ab, </w:t>
            </w:r>
            <w:proofErr w:type="spellStart"/>
            <w:r w:rsidRPr="00F54760">
              <w:t>t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o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b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hw</w:t>
            </w:r>
            <w:proofErr w:type="spellEnd"/>
            <w:r w:rsidRPr="00F54760">
              <w:t xml:space="preserve">, id, cc, nm, </w:t>
            </w:r>
            <w:proofErr w:type="spellStart"/>
            <w:r w:rsidRPr="00F54760">
              <w:t>f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kf</w:t>
            </w:r>
            <w:proofErr w:type="spellEnd"/>
            <w:r w:rsidRPr="00F54760">
              <w:t xml:space="preserve">, ox, px, </w:t>
            </w:r>
            <w:proofErr w:type="spellStart"/>
            <w:r w:rsidRPr="00F54760">
              <w:t>r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u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sy</w:t>
            </w:r>
            <w:proofErr w:type="spellEnd"/>
            <w:r w:rsidRPr="00F54760">
              <w:t>]</w:t>
            </w:r>
          </w:p>
        </w:tc>
      </w:tr>
      <w:tr w:rsidR="00060CFD" w:rsidRPr="00F54760" w14:paraId="69215510" w14:textId="77777777" w:rsidTr="00F50F9C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18D18E" w14:textId="77777777" w:rsidR="00060CFD" w:rsidRPr="00F54760" w:rsidRDefault="00060CFD" w:rsidP="00F50F9C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</w:pPr>
            <w:r w:rsidRPr="00F54760"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  <w:t>16</w:t>
            </w:r>
          </w:p>
        </w:tc>
        <w:tc>
          <w:tcPr>
            <w:tcW w:w="9108" w:type="dxa"/>
            <w:tcBorders>
              <w:right w:val="nil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2C00A4" w14:textId="77777777" w:rsidR="00060CFD" w:rsidRPr="00F54760" w:rsidRDefault="00060CFD" w:rsidP="00F50F9C">
            <w:r w:rsidRPr="00F54760">
              <w:t>1 or 2 or 3 or 4 or 5 or 6 or 7 or 8 or 9 or 10 or 11 or 12 or 13 or 14 or 15</w:t>
            </w:r>
          </w:p>
        </w:tc>
      </w:tr>
      <w:tr w:rsidR="00060CFD" w:rsidRPr="00F54760" w14:paraId="049F24CB" w14:textId="77777777" w:rsidTr="00F50F9C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C93D93" w14:textId="77777777" w:rsidR="00060CFD" w:rsidRPr="00F54760" w:rsidRDefault="00060CFD" w:rsidP="00F50F9C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</w:pPr>
            <w:r w:rsidRPr="00F54760"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  <w:t>17</w:t>
            </w:r>
          </w:p>
        </w:tc>
        <w:tc>
          <w:tcPr>
            <w:tcW w:w="9108" w:type="dxa"/>
            <w:tcBorders>
              <w:right w:val="nil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4C066B" w14:textId="77777777" w:rsidR="00060CFD" w:rsidRPr="00F54760" w:rsidRDefault="00060CFD" w:rsidP="00F50F9C">
            <w:r w:rsidRPr="00F54760">
              <w:t>Propofol.mp. [</w:t>
            </w:r>
            <w:proofErr w:type="spellStart"/>
            <w:r w:rsidRPr="00F54760">
              <w:t>mp</w:t>
            </w:r>
            <w:proofErr w:type="spellEnd"/>
            <w:r w:rsidRPr="00F54760">
              <w:t xml:space="preserve">=ab, </w:t>
            </w:r>
            <w:proofErr w:type="spellStart"/>
            <w:r w:rsidRPr="00F54760">
              <w:t>t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o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b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hw</w:t>
            </w:r>
            <w:proofErr w:type="spellEnd"/>
            <w:r w:rsidRPr="00F54760">
              <w:t xml:space="preserve">, id, cc, nm, </w:t>
            </w:r>
            <w:proofErr w:type="spellStart"/>
            <w:r w:rsidRPr="00F54760">
              <w:t>f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kf</w:t>
            </w:r>
            <w:proofErr w:type="spellEnd"/>
            <w:r w:rsidRPr="00F54760">
              <w:t xml:space="preserve">, ox, px, </w:t>
            </w:r>
            <w:proofErr w:type="spellStart"/>
            <w:r w:rsidRPr="00F54760">
              <w:t>r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u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sy</w:t>
            </w:r>
            <w:proofErr w:type="spellEnd"/>
            <w:r w:rsidRPr="00F54760">
              <w:t>]</w:t>
            </w:r>
          </w:p>
        </w:tc>
      </w:tr>
      <w:tr w:rsidR="00060CFD" w:rsidRPr="00F54760" w14:paraId="743CB57E" w14:textId="77777777" w:rsidTr="00F50F9C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534521" w14:textId="77777777" w:rsidR="00060CFD" w:rsidRPr="00F54760" w:rsidRDefault="00060CFD" w:rsidP="00F50F9C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</w:pPr>
            <w:r w:rsidRPr="00F54760"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  <w:t>18</w:t>
            </w:r>
          </w:p>
        </w:tc>
        <w:tc>
          <w:tcPr>
            <w:tcW w:w="9108" w:type="dxa"/>
            <w:tcBorders>
              <w:right w:val="nil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8FE478" w14:textId="77777777" w:rsidR="00060CFD" w:rsidRPr="00F54760" w:rsidRDefault="00060CFD" w:rsidP="00F50F9C">
            <w:r w:rsidRPr="00F54760">
              <w:t>2,6-Diisopropylphenol.mp. [</w:t>
            </w:r>
            <w:proofErr w:type="spellStart"/>
            <w:r w:rsidRPr="00F54760">
              <w:t>mp</w:t>
            </w:r>
            <w:proofErr w:type="spellEnd"/>
            <w:r w:rsidRPr="00F54760">
              <w:t xml:space="preserve">=ab, </w:t>
            </w:r>
            <w:proofErr w:type="spellStart"/>
            <w:r w:rsidRPr="00F54760">
              <w:t>t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o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b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hw</w:t>
            </w:r>
            <w:proofErr w:type="spellEnd"/>
            <w:r w:rsidRPr="00F54760">
              <w:t xml:space="preserve">, id, cc, nm, </w:t>
            </w:r>
            <w:proofErr w:type="spellStart"/>
            <w:r w:rsidRPr="00F54760">
              <w:t>f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kf</w:t>
            </w:r>
            <w:proofErr w:type="spellEnd"/>
            <w:r w:rsidRPr="00F54760">
              <w:t xml:space="preserve">, ox, px, </w:t>
            </w:r>
            <w:proofErr w:type="spellStart"/>
            <w:r w:rsidRPr="00F54760">
              <w:t>r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u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sy</w:t>
            </w:r>
            <w:proofErr w:type="spellEnd"/>
            <w:r w:rsidRPr="00F54760">
              <w:t>]</w:t>
            </w:r>
          </w:p>
        </w:tc>
      </w:tr>
      <w:tr w:rsidR="00060CFD" w:rsidRPr="00F54760" w14:paraId="6D399348" w14:textId="77777777" w:rsidTr="00F50F9C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0BA42C" w14:textId="77777777" w:rsidR="00060CFD" w:rsidRPr="00F54760" w:rsidRDefault="00060CFD" w:rsidP="00F50F9C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</w:pPr>
            <w:r w:rsidRPr="00F54760"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  <w:t>19</w:t>
            </w:r>
          </w:p>
        </w:tc>
        <w:tc>
          <w:tcPr>
            <w:tcW w:w="9108" w:type="dxa"/>
            <w:tcBorders>
              <w:right w:val="nil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A6207F" w14:textId="77777777" w:rsidR="00060CFD" w:rsidRPr="00F54760" w:rsidRDefault="00060CFD" w:rsidP="00F50F9C">
            <w:r w:rsidRPr="00F54760">
              <w:t>Aquafol.mp. [</w:t>
            </w:r>
            <w:proofErr w:type="spellStart"/>
            <w:r w:rsidRPr="00F54760">
              <w:t>mp</w:t>
            </w:r>
            <w:proofErr w:type="spellEnd"/>
            <w:r w:rsidRPr="00F54760">
              <w:t xml:space="preserve">=ab, </w:t>
            </w:r>
            <w:proofErr w:type="spellStart"/>
            <w:r w:rsidRPr="00F54760">
              <w:t>t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o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b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hw</w:t>
            </w:r>
            <w:proofErr w:type="spellEnd"/>
            <w:r w:rsidRPr="00F54760">
              <w:t xml:space="preserve">, id, cc, nm, </w:t>
            </w:r>
            <w:proofErr w:type="spellStart"/>
            <w:r w:rsidRPr="00F54760">
              <w:t>f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kf</w:t>
            </w:r>
            <w:proofErr w:type="spellEnd"/>
            <w:r w:rsidRPr="00F54760">
              <w:t xml:space="preserve">, ox, px, </w:t>
            </w:r>
            <w:proofErr w:type="spellStart"/>
            <w:r w:rsidRPr="00F54760">
              <w:t>r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u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sy</w:t>
            </w:r>
            <w:proofErr w:type="spellEnd"/>
            <w:r w:rsidRPr="00F54760">
              <w:t>]</w:t>
            </w:r>
          </w:p>
        </w:tc>
      </w:tr>
      <w:tr w:rsidR="00060CFD" w:rsidRPr="00F54760" w14:paraId="38C55432" w14:textId="77777777" w:rsidTr="00F50F9C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D4279E" w14:textId="77777777" w:rsidR="00060CFD" w:rsidRPr="00F54760" w:rsidRDefault="00060CFD" w:rsidP="00F50F9C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</w:pPr>
            <w:r w:rsidRPr="00F54760"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  <w:t>20</w:t>
            </w:r>
          </w:p>
        </w:tc>
        <w:tc>
          <w:tcPr>
            <w:tcW w:w="9108" w:type="dxa"/>
            <w:tcBorders>
              <w:right w:val="nil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A00B8FB" w14:textId="77777777" w:rsidR="00060CFD" w:rsidRPr="00F54760" w:rsidRDefault="00060CFD" w:rsidP="00F50F9C">
            <w:r w:rsidRPr="00F54760">
              <w:t>Diprivan.mp. [</w:t>
            </w:r>
            <w:proofErr w:type="spellStart"/>
            <w:r w:rsidRPr="00F54760">
              <w:t>mp</w:t>
            </w:r>
            <w:proofErr w:type="spellEnd"/>
            <w:r w:rsidRPr="00F54760">
              <w:t xml:space="preserve">=ab, </w:t>
            </w:r>
            <w:proofErr w:type="spellStart"/>
            <w:r w:rsidRPr="00F54760">
              <w:t>t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o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b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hw</w:t>
            </w:r>
            <w:proofErr w:type="spellEnd"/>
            <w:r w:rsidRPr="00F54760">
              <w:t xml:space="preserve">, id, cc, nm, </w:t>
            </w:r>
            <w:proofErr w:type="spellStart"/>
            <w:r w:rsidRPr="00F54760">
              <w:t>f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kf</w:t>
            </w:r>
            <w:proofErr w:type="spellEnd"/>
            <w:r w:rsidRPr="00F54760">
              <w:t xml:space="preserve">, ox, px, </w:t>
            </w:r>
            <w:proofErr w:type="spellStart"/>
            <w:r w:rsidRPr="00F54760">
              <w:t>r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u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sy</w:t>
            </w:r>
            <w:proofErr w:type="spellEnd"/>
            <w:r w:rsidRPr="00F54760">
              <w:t>]</w:t>
            </w:r>
          </w:p>
        </w:tc>
      </w:tr>
      <w:tr w:rsidR="00060CFD" w:rsidRPr="00F54760" w14:paraId="654814B5" w14:textId="77777777" w:rsidTr="00F50F9C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3BC1EF" w14:textId="77777777" w:rsidR="00060CFD" w:rsidRPr="00F54760" w:rsidRDefault="00060CFD" w:rsidP="00F50F9C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</w:pPr>
            <w:r w:rsidRPr="00F54760"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  <w:t>21</w:t>
            </w:r>
          </w:p>
        </w:tc>
        <w:tc>
          <w:tcPr>
            <w:tcW w:w="9108" w:type="dxa"/>
            <w:tcBorders>
              <w:right w:val="nil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8B910A" w14:textId="77777777" w:rsidR="00060CFD" w:rsidRPr="00F54760" w:rsidRDefault="00060CFD" w:rsidP="00F50F9C">
            <w:r w:rsidRPr="00F54760">
              <w:t>Disoprivan.mp. [</w:t>
            </w:r>
            <w:proofErr w:type="spellStart"/>
            <w:r w:rsidRPr="00F54760">
              <w:t>mp</w:t>
            </w:r>
            <w:proofErr w:type="spellEnd"/>
            <w:r w:rsidRPr="00F54760">
              <w:t xml:space="preserve">=ab, </w:t>
            </w:r>
            <w:proofErr w:type="spellStart"/>
            <w:r w:rsidRPr="00F54760">
              <w:t>t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o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b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hw</w:t>
            </w:r>
            <w:proofErr w:type="spellEnd"/>
            <w:r w:rsidRPr="00F54760">
              <w:t xml:space="preserve">, id, cc, nm, </w:t>
            </w:r>
            <w:proofErr w:type="spellStart"/>
            <w:r w:rsidRPr="00F54760">
              <w:t>f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kf</w:t>
            </w:r>
            <w:proofErr w:type="spellEnd"/>
            <w:r w:rsidRPr="00F54760">
              <w:t xml:space="preserve">, ox, px, </w:t>
            </w:r>
            <w:proofErr w:type="spellStart"/>
            <w:r w:rsidRPr="00F54760">
              <w:t>r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u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sy</w:t>
            </w:r>
            <w:proofErr w:type="spellEnd"/>
            <w:r w:rsidRPr="00F54760">
              <w:t>]</w:t>
            </w:r>
          </w:p>
        </w:tc>
      </w:tr>
      <w:tr w:rsidR="00060CFD" w:rsidRPr="00F54760" w14:paraId="0A026A7E" w14:textId="77777777" w:rsidTr="00F50F9C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4F490F" w14:textId="77777777" w:rsidR="00060CFD" w:rsidRPr="00F54760" w:rsidRDefault="00060CFD" w:rsidP="00F50F9C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</w:pPr>
            <w:r w:rsidRPr="00F54760"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  <w:t>22</w:t>
            </w:r>
          </w:p>
        </w:tc>
        <w:tc>
          <w:tcPr>
            <w:tcW w:w="9108" w:type="dxa"/>
            <w:tcBorders>
              <w:right w:val="nil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B28E1B" w14:textId="77777777" w:rsidR="00060CFD" w:rsidRPr="00F54760" w:rsidRDefault="00060CFD" w:rsidP="00F50F9C">
            <w:r w:rsidRPr="00F54760">
              <w:t>Disoprofol.mp. [</w:t>
            </w:r>
            <w:proofErr w:type="spellStart"/>
            <w:r w:rsidRPr="00F54760">
              <w:t>mp</w:t>
            </w:r>
            <w:proofErr w:type="spellEnd"/>
            <w:r w:rsidRPr="00F54760">
              <w:t xml:space="preserve">=ab, </w:t>
            </w:r>
            <w:proofErr w:type="spellStart"/>
            <w:r w:rsidRPr="00F54760">
              <w:t>t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o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b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hw</w:t>
            </w:r>
            <w:proofErr w:type="spellEnd"/>
            <w:r w:rsidRPr="00F54760">
              <w:t xml:space="preserve">, id, cc, nm, </w:t>
            </w:r>
            <w:proofErr w:type="spellStart"/>
            <w:r w:rsidRPr="00F54760">
              <w:t>f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kf</w:t>
            </w:r>
            <w:proofErr w:type="spellEnd"/>
            <w:r w:rsidRPr="00F54760">
              <w:t xml:space="preserve">, ox, px, </w:t>
            </w:r>
            <w:proofErr w:type="spellStart"/>
            <w:r w:rsidRPr="00F54760">
              <w:t>r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u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sy</w:t>
            </w:r>
            <w:proofErr w:type="spellEnd"/>
            <w:r w:rsidRPr="00F54760">
              <w:t>]</w:t>
            </w:r>
          </w:p>
        </w:tc>
      </w:tr>
      <w:tr w:rsidR="00060CFD" w:rsidRPr="00F54760" w14:paraId="37619769" w14:textId="77777777" w:rsidTr="00F50F9C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BC1E98" w14:textId="77777777" w:rsidR="00060CFD" w:rsidRPr="00F54760" w:rsidRDefault="00060CFD" w:rsidP="00F50F9C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</w:pPr>
            <w:r w:rsidRPr="00F54760"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  <w:t>23</w:t>
            </w:r>
          </w:p>
        </w:tc>
        <w:tc>
          <w:tcPr>
            <w:tcW w:w="9108" w:type="dxa"/>
            <w:tcBorders>
              <w:right w:val="nil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EE773F" w14:textId="77777777" w:rsidR="00060CFD" w:rsidRPr="00F54760" w:rsidRDefault="00060CFD" w:rsidP="00F50F9C">
            <w:r w:rsidRPr="00F54760">
              <w:t>Fresofol.mp. [</w:t>
            </w:r>
            <w:proofErr w:type="spellStart"/>
            <w:r w:rsidRPr="00F54760">
              <w:t>mp</w:t>
            </w:r>
            <w:proofErr w:type="spellEnd"/>
            <w:r w:rsidRPr="00F54760">
              <w:t xml:space="preserve">=ab, </w:t>
            </w:r>
            <w:proofErr w:type="spellStart"/>
            <w:r w:rsidRPr="00F54760">
              <w:t>t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o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b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hw</w:t>
            </w:r>
            <w:proofErr w:type="spellEnd"/>
            <w:r w:rsidRPr="00F54760">
              <w:t xml:space="preserve">, id, cc, nm, </w:t>
            </w:r>
            <w:proofErr w:type="spellStart"/>
            <w:r w:rsidRPr="00F54760">
              <w:t>f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kf</w:t>
            </w:r>
            <w:proofErr w:type="spellEnd"/>
            <w:r w:rsidRPr="00F54760">
              <w:t xml:space="preserve">, ox, px, </w:t>
            </w:r>
            <w:proofErr w:type="spellStart"/>
            <w:r w:rsidRPr="00F54760">
              <w:t>r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u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sy</w:t>
            </w:r>
            <w:proofErr w:type="spellEnd"/>
            <w:r w:rsidRPr="00F54760">
              <w:t>]</w:t>
            </w:r>
          </w:p>
        </w:tc>
      </w:tr>
      <w:tr w:rsidR="00060CFD" w:rsidRPr="00F54760" w14:paraId="16361817" w14:textId="77777777" w:rsidTr="00F50F9C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FA63B9" w14:textId="77777777" w:rsidR="00060CFD" w:rsidRPr="00F54760" w:rsidRDefault="00060CFD" w:rsidP="00F50F9C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</w:pPr>
            <w:r w:rsidRPr="00F54760"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  <w:t>24</w:t>
            </w:r>
          </w:p>
        </w:tc>
        <w:tc>
          <w:tcPr>
            <w:tcW w:w="9108" w:type="dxa"/>
            <w:tcBorders>
              <w:right w:val="nil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D07C1C" w14:textId="77777777" w:rsidR="00060CFD" w:rsidRPr="00F54760" w:rsidRDefault="00060CFD" w:rsidP="00F50F9C">
            <w:r w:rsidRPr="00F54760">
              <w:t>ICI-35868.mp. [</w:t>
            </w:r>
            <w:proofErr w:type="spellStart"/>
            <w:r w:rsidRPr="00F54760">
              <w:t>mp</w:t>
            </w:r>
            <w:proofErr w:type="spellEnd"/>
            <w:r w:rsidRPr="00F54760">
              <w:t xml:space="preserve">=ab, </w:t>
            </w:r>
            <w:proofErr w:type="spellStart"/>
            <w:r w:rsidRPr="00F54760">
              <w:t>t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o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b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hw</w:t>
            </w:r>
            <w:proofErr w:type="spellEnd"/>
            <w:r w:rsidRPr="00F54760">
              <w:t xml:space="preserve">, id, cc, nm, </w:t>
            </w:r>
            <w:proofErr w:type="spellStart"/>
            <w:r w:rsidRPr="00F54760">
              <w:t>f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kf</w:t>
            </w:r>
            <w:proofErr w:type="spellEnd"/>
            <w:r w:rsidRPr="00F54760">
              <w:t xml:space="preserve">, ox, px, </w:t>
            </w:r>
            <w:proofErr w:type="spellStart"/>
            <w:r w:rsidRPr="00F54760">
              <w:t>r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u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sy</w:t>
            </w:r>
            <w:proofErr w:type="spellEnd"/>
            <w:r w:rsidRPr="00F54760">
              <w:t>]</w:t>
            </w:r>
          </w:p>
        </w:tc>
      </w:tr>
      <w:tr w:rsidR="00060CFD" w:rsidRPr="00F54760" w14:paraId="79C35BDC" w14:textId="77777777" w:rsidTr="00F50F9C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46DCA2" w14:textId="77777777" w:rsidR="00060CFD" w:rsidRPr="00F54760" w:rsidRDefault="00060CFD" w:rsidP="00F50F9C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</w:pPr>
            <w:r w:rsidRPr="00F54760"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  <w:t>25</w:t>
            </w:r>
          </w:p>
        </w:tc>
        <w:tc>
          <w:tcPr>
            <w:tcW w:w="9108" w:type="dxa"/>
            <w:tcBorders>
              <w:right w:val="nil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8B081F" w14:textId="77777777" w:rsidR="00060CFD" w:rsidRPr="00F54760" w:rsidRDefault="00060CFD" w:rsidP="00F50F9C">
            <w:r w:rsidRPr="00F54760">
              <w:t>Ivofol.mp. [</w:t>
            </w:r>
            <w:proofErr w:type="spellStart"/>
            <w:r w:rsidRPr="00F54760">
              <w:t>mp</w:t>
            </w:r>
            <w:proofErr w:type="spellEnd"/>
            <w:r w:rsidRPr="00F54760">
              <w:t xml:space="preserve">=ab, </w:t>
            </w:r>
            <w:proofErr w:type="spellStart"/>
            <w:r w:rsidRPr="00F54760">
              <w:t>t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o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b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hw</w:t>
            </w:r>
            <w:proofErr w:type="spellEnd"/>
            <w:r w:rsidRPr="00F54760">
              <w:t xml:space="preserve">, id, cc, nm, </w:t>
            </w:r>
            <w:proofErr w:type="spellStart"/>
            <w:r w:rsidRPr="00F54760">
              <w:t>f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kf</w:t>
            </w:r>
            <w:proofErr w:type="spellEnd"/>
            <w:r w:rsidRPr="00F54760">
              <w:t xml:space="preserve">, ox, px, </w:t>
            </w:r>
            <w:proofErr w:type="spellStart"/>
            <w:r w:rsidRPr="00F54760">
              <w:t>r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u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sy</w:t>
            </w:r>
            <w:proofErr w:type="spellEnd"/>
            <w:r w:rsidRPr="00F54760">
              <w:t>]</w:t>
            </w:r>
          </w:p>
        </w:tc>
      </w:tr>
      <w:tr w:rsidR="00060CFD" w:rsidRPr="00F54760" w14:paraId="234190B2" w14:textId="77777777" w:rsidTr="00F50F9C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A7F584" w14:textId="77777777" w:rsidR="00060CFD" w:rsidRPr="00F54760" w:rsidRDefault="00060CFD" w:rsidP="00F50F9C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</w:pPr>
            <w:r w:rsidRPr="00F54760"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  <w:t>26</w:t>
            </w:r>
          </w:p>
        </w:tc>
        <w:tc>
          <w:tcPr>
            <w:tcW w:w="9108" w:type="dxa"/>
            <w:tcBorders>
              <w:right w:val="nil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82A6B1" w14:textId="77777777" w:rsidR="00060CFD" w:rsidRPr="00F54760" w:rsidRDefault="00060CFD" w:rsidP="00F50F9C">
            <w:r w:rsidRPr="00F54760">
              <w:t>Recofol.mp. [</w:t>
            </w:r>
            <w:proofErr w:type="spellStart"/>
            <w:r w:rsidRPr="00F54760">
              <w:t>mp</w:t>
            </w:r>
            <w:proofErr w:type="spellEnd"/>
            <w:r w:rsidRPr="00F54760">
              <w:t xml:space="preserve">=ab, </w:t>
            </w:r>
            <w:proofErr w:type="spellStart"/>
            <w:r w:rsidRPr="00F54760">
              <w:t>t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o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b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hw</w:t>
            </w:r>
            <w:proofErr w:type="spellEnd"/>
            <w:r w:rsidRPr="00F54760">
              <w:t xml:space="preserve">, id, cc, nm, </w:t>
            </w:r>
            <w:proofErr w:type="spellStart"/>
            <w:r w:rsidRPr="00F54760">
              <w:t>f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kf</w:t>
            </w:r>
            <w:proofErr w:type="spellEnd"/>
            <w:r w:rsidRPr="00F54760">
              <w:t xml:space="preserve">, ox, px, </w:t>
            </w:r>
            <w:proofErr w:type="spellStart"/>
            <w:r w:rsidRPr="00F54760">
              <w:t>r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u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sy</w:t>
            </w:r>
            <w:proofErr w:type="spellEnd"/>
            <w:r w:rsidRPr="00F54760">
              <w:t>]</w:t>
            </w:r>
          </w:p>
        </w:tc>
      </w:tr>
      <w:tr w:rsidR="00060CFD" w:rsidRPr="00F54760" w14:paraId="7E06A29D" w14:textId="77777777" w:rsidTr="00F50F9C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58BF94" w14:textId="77777777" w:rsidR="00060CFD" w:rsidRPr="00F54760" w:rsidRDefault="00060CFD" w:rsidP="00F50F9C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</w:pPr>
            <w:r w:rsidRPr="00F54760"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  <w:t>27</w:t>
            </w:r>
          </w:p>
        </w:tc>
        <w:tc>
          <w:tcPr>
            <w:tcW w:w="9108" w:type="dxa"/>
            <w:tcBorders>
              <w:right w:val="nil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BA4C1C" w14:textId="77777777" w:rsidR="00060CFD" w:rsidRPr="00F54760" w:rsidRDefault="00060CFD" w:rsidP="00F50F9C">
            <w:r w:rsidRPr="00F54760">
              <w:t>ICI-35,</w:t>
            </w:r>
            <w:hyperlink r:id="rId8" w:tgtFrame="_blank" w:history="1">
              <w:r w:rsidRPr="00F54760">
                <w:rPr>
                  <w:rStyle w:val="Hyperlink"/>
                </w:rPr>
                <w:t>868.mp</w:t>
              </w:r>
            </w:hyperlink>
            <w:r w:rsidRPr="00F54760">
              <w:t>. [</w:t>
            </w:r>
            <w:proofErr w:type="spellStart"/>
            <w:r w:rsidRPr="00F54760">
              <w:t>mp</w:t>
            </w:r>
            <w:proofErr w:type="spellEnd"/>
            <w:r w:rsidRPr="00F54760">
              <w:t xml:space="preserve">=ab, </w:t>
            </w:r>
            <w:proofErr w:type="spellStart"/>
            <w:r w:rsidRPr="00F54760">
              <w:t>t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o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bt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hw</w:t>
            </w:r>
            <w:proofErr w:type="spellEnd"/>
            <w:r w:rsidRPr="00F54760">
              <w:t xml:space="preserve">, id, cc, nm, </w:t>
            </w:r>
            <w:proofErr w:type="spellStart"/>
            <w:r w:rsidRPr="00F54760">
              <w:t>f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kf</w:t>
            </w:r>
            <w:proofErr w:type="spellEnd"/>
            <w:r w:rsidRPr="00F54760">
              <w:t xml:space="preserve">, ox, px, </w:t>
            </w:r>
            <w:proofErr w:type="spellStart"/>
            <w:r w:rsidRPr="00F54760">
              <w:t>rx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ui</w:t>
            </w:r>
            <w:proofErr w:type="spellEnd"/>
            <w:r w:rsidRPr="00F54760">
              <w:t xml:space="preserve">, </w:t>
            </w:r>
            <w:proofErr w:type="spellStart"/>
            <w:r w:rsidRPr="00F54760">
              <w:t>sy</w:t>
            </w:r>
            <w:proofErr w:type="spellEnd"/>
            <w:r w:rsidRPr="00F54760">
              <w:t>]</w:t>
            </w:r>
          </w:p>
        </w:tc>
      </w:tr>
      <w:tr w:rsidR="00060CFD" w:rsidRPr="00F54760" w14:paraId="30990CCD" w14:textId="77777777" w:rsidTr="00F50F9C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995612" w14:textId="77777777" w:rsidR="00060CFD" w:rsidRPr="00F54760" w:rsidRDefault="00060CFD" w:rsidP="00F50F9C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</w:pPr>
            <w:r w:rsidRPr="00F54760"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  <w:t>28</w:t>
            </w:r>
          </w:p>
        </w:tc>
        <w:tc>
          <w:tcPr>
            <w:tcW w:w="9108" w:type="dxa"/>
            <w:tcBorders>
              <w:right w:val="nil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87E641" w14:textId="77777777" w:rsidR="00060CFD" w:rsidRPr="00F54760" w:rsidRDefault="00060CFD" w:rsidP="00F50F9C">
            <w:r w:rsidRPr="00F54760">
              <w:t>17 or 18 or 19 or 20 or 21 or 22 or 23 or 24 or 25 or 26 or 27</w:t>
            </w:r>
          </w:p>
        </w:tc>
      </w:tr>
      <w:tr w:rsidR="00060CFD" w:rsidRPr="00F54760" w14:paraId="7FF68427" w14:textId="77777777" w:rsidTr="00F50F9C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8CEF5C" w14:textId="77777777" w:rsidR="00060CFD" w:rsidRPr="00F54760" w:rsidRDefault="00060CFD" w:rsidP="00F50F9C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</w:pPr>
            <w:r w:rsidRPr="00F54760"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  <w:lastRenderedPageBreak/>
              <w:t>29</w:t>
            </w:r>
          </w:p>
        </w:tc>
        <w:tc>
          <w:tcPr>
            <w:tcW w:w="9108" w:type="dxa"/>
            <w:tcBorders>
              <w:right w:val="nil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C782ED" w14:textId="77777777" w:rsidR="00060CFD" w:rsidRPr="00F54760" w:rsidRDefault="00060CFD" w:rsidP="00F50F9C">
            <w:r w:rsidRPr="00F54760">
              <w:t>16 and 28</w:t>
            </w:r>
          </w:p>
        </w:tc>
      </w:tr>
      <w:tr w:rsidR="00060CFD" w:rsidRPr="00F54760" w14:paraId="10D4BD80" w14:textId="77777777" w:rsidTr="00F50F9C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38C601" w14:textId="77777777" w:rsidR="00060CFD" w:rsidRPr="00F54760" w:rsidRDefault="00060CFD" w:rsidP="00F50F9C">
            <w:pPr>
              <w:spacing w:line="360" w:lineRule="atLeast"/>
              <w:jc w:val="center"/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</w:pPr>
            <w:r w:rsidRPr="00F54760">
              <w:rPr>
                <w:rFonts w:ascii="Helvetica" w:eastAsia="Times New Roman" w:hAnsi="Helvetica" w:cs="Helvetica"/>
                <w:color w:val="2D2D2D"/>
                <w:sz w:val="20"/>
                <w:szCs w:val="20"/>
                <w:lang w:val="en-CA" w:eastAsia="en-CA"/>
              </w:rPr>
              <w:t>30</w:t>
            </w:r>
          </w:p>
        </w:tc>
        <w:tc>
          <w:tcPr>
            <w:tcW w:w="9108" w:type="dxa"/>
            <w:tcBorders>
              <w:right w:val="nil"/>
            </w:tcBorders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10D554" w14:textId="77777777" w:rsidR="00060CFD" w:rsidRPr="00F54760" w:rsidRDefault="00060CFD" w:rsidP="00F50F9C">
            <w:r w:rsidRPr="00F54760">
              <w:t>remove duplicates from 29</w:t>
            </w:r>
          </w:p>
        </w:tc>
      </w:tr>
    </w:tbl>
    <w:p w14:paraId="10D9654C" w14:textId="77777777" w:rsidR="0031787A" w:rsidRDefault="0031787A"/>
    <w:sectPr w:rsidR="003178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CFD"/>
    <w:rsid w:val="00060CFD"/>
    <w:rsid w:val="0031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A3593"/>
  <w15:chartTrackingRefBased/>
  <w15:docId w15:val="{31C15B99-4A25-4758-BBD2-3D3DE6587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CF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60CF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868.mp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velocity.mp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regulation.mp/" TargetMode="External"/><Relationship Id="rId5" Type="http://schemas.openxmlformats.org/officeDocument/2006/relationships/hyperlink" Target="http://cpp.mp/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cbfv.mp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Zeiler</dc:creator>
  <cp:keywords/>
  <dc:description/>
  <cp:lastModifiedBy>Frederick Zeiler</cp:lastModifiedBy>
  <cp:revision>1</cp:revision>
  <dcterms:created xsi:type="dcterms:W3CDTF">2020-07-17T20:24:00Z</dcterms:created>
  <dcterms:modified xsi:type="dcterms:W3CDTF">2020-07-17T20:24:00Z</dcterms:modified>
</cp:coreProperties>
</file>